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2494"/>
      </w:tblGrid>
      <w:tr w:rsidR="008E3836" w:rsidRPr="00037DD3" w14:paraId="481D5AED" w14:textId="77777777" w:rsidTr="00C31296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2143CA7" w14:textId="77777777" w:rsidR="008E3836" w:rsidRPr="00037DD3" w:rsidRDefault="008E3836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Land-use intens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67D0E3" w14:textId="77777777" w:rsidR="008E3836" w:rsidRPr="00037DD3" w:rsidRDefault="008E3836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62C55A12" w14:textId="77777777" w:rsidR="008E3836" w:rsidRPr="00037DD3" w:rsidRDefault="008E3836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records</w:t>
            </w:r>
          </w:p>
        </w:tc>
      </w:tr>
      <w:tr w:rsidR="008E3836" w:rsidRPr="00037DD3" w14:paraId="364DCA7A" w14:textId="77777777" w:rsidTr="00C31296">
        <w:tc>
          <w:tcPr>
            <w:tcW w:w="4106" w:type="dxa"/>
            <w:tcBorders>
              <w:top w:val="single" w:sz="4" w:space="0" w:color="auto"/>
            </w:tcBorders>
          </w:tcPr>
          <w:p w14:paraId="29360FA4" w14:textId="77777777" w:rsidR="008E3836" w:rsidRPr="00037DD3" w:rsidRDefault="008E3836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Primary veget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02BC61" w14:textId="77777777" w:rsidR="008E3836" w:rsidRPr="00037DD3" w:rsidRDefault="008E3836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760198BF" w14:textId="77777777" w:rsidR="008E3836" w:rsidRPr="00037DD3" w:rsidRDefault="008E3836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E3836" w:rsidRPr="00037DD3" w14:paraId="260BD867" w14:textId="77777777" w:rsidTr="00C31296">
        <w:tc>
          <w:tcPr>
            <w:tcW w:w="4106" w:type="dxa"/>
          </w:tcPr>
          <w:p w14:paraId="615D8428" w14:textId="77777777" w:rsidR="008E3836" w:rsidRPr="00037DD3" w:rsidRDefault="008E3836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2410" w:type="dxa"/>
          </w:tcPr>
          <w:p w14:paraId="5BA3EA91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494" w:type="dxa"/>
          </w:tcPr>
          <w:p w14:paraId="3A6A9611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,388</w:t>
            </w:r>
          </w:p>
        </w:tc>
      </w:tr>
      <w:tr w:rsidR="008E3836" w:rsidRPr="00037DD3" w14:paraId="57E4ABD8" w14:textId="77777777" w:rsidTr="00C31296">
        <w:tc>
          <w:tcPr>
            <w:tcW w:w="4106" w:type="dxa"/>
            <w:tcBorders>
              <w:bottom w:val="single" w:sz="4" w:space="0" w:color="auto"/>
            </w:tcBorders>
          </w:tcPr>
          <w:p w14:paraId="2F79B32C" w14:textId="77777777" w:rsidR="008E3836" w:rsidRPr="00037DD3" w:rsidRDefault="008E3836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ubstanti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DB6AF6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7EA3403F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447</w:t>
            </w:r>
          </w:p>
        </w:tc>
      </w:tr>
      <w:tr w:rsidR="008E3836" w:rsidRPr="00037DD3" w14:paraId="6EFA8FD8" w14:textId="77777777" w:rsidTr="00C31296">
        <w:tc>
          <w:tcPr>
            <w:tcW w:w="4106" w:type="dxa"/>
            <w:tcBorders>
              <w:top w:val="single" w:sz="4" w:space="0" w:color="auto"/>
            </w:tcBorders>
          </w:tcPr>
          <w:p w14:paraId="7AA15A27" w14:textId="77777777" w:rsidR="008E3836" w:rsidRPr="00037DD3" w:rsidRDefault="008E3836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0C7E76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495C24BF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836" w:rsidRPr="00037DD3" w14:paraId="1437CCDC" w14:textId="77777777" w:rsidTr="00C31296">
        <w:tc>
          <w:tcPr>
            <w:tcW w:w="4106" w:type="dxa"/>
          </w:tcPr>
          <w:p w14:paraId="1D6D5738" w14:textId="77777777" w:rsidR="008E3836" w:rsidRPr="00037DD3" w:rsidRDefault="008E3836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410" w:type="dxa"/>
          </w:tcPr>
          <w:p w14:paraId="06B7BBAA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94" w:type="dxa"/>
          </w:tcPr>
          <w:p w14:paraId="51A724B3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,325</w:t>
            </w:r>
          </w:p>
        </w:tc>
      </w:tr>
      <w:tr w:rsidR="008E3836" w:rsidRPr="00037DD3" w14:paraId="0FB8B0FC" w14:textId="77777777" w:rsidTr="00C31296">
        <w:tc>
          <w:tcPr>
            <w:tcW w:w="4106" w:type="dxa"/>
            <w:tcBorders>
              <w:top w:val="single" w:sz="4" w:space="0" w:color="auto"/>
            </w:tcBorders>
          </w:tcPr>
          <w:p w14:paraId="3BBAC1A1" w14:textId="77777777" w:rsidR="008E3836" w:rsidRPr="00037DD3" w:rsidRDefault="008E3836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A30FB0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389D9061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836" w:rsidRPr="00037DD3" w14:paraId="5913FFB1" w14:textId="77777777" w:rsidTr="00C31296">
        <w:tc>
          <w:tcPr>
            <w:tcW w:w="4106" w:type="dxa"/>
            <w:tcBorders>
              <w:bottom w:val="single" w:sz="4" w:space="0" w:color="auto"/>
            </w:tcBorders>
          </w:tcPr>
          <w:p w14:paraId="3B6A5B8F" w14:textId="77777777" w:rsidR="008E3836" w:rsidRPr="00037DD3" w:rsidRDefault="008E3836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A4756A3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1DD39551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,420</w:t>
            </w:r>
          </w:p>
        </w:tc>
      </w:tr>
      <w:tr w:rsidR="008E3836" w:rsidRPr="00037DD3" w14:paraId="2C1A0189" w14:textId="77777777" w:rsidTr="00C31296">
        <w:tc>
          <w:tcPr>
            <w:tcW w:w="4106" w:type="dxa"/>
            <w:tcBorders>
              <w:top w:val="single" w:sz="4" w:space="0" w:color="auto"/>
            </w:tcBorders>
          </w:tcPr>
          <w:p w14:paraId="6F451D23" w14:textId="77777777" w:rsidR="008E3836" w:rsidRPr="00037DD3" w:rsidRDefault="008E3836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7BC0E0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2BA32047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836" w:rsidRPr="00037DD3" w14:paraId="233732A9" w14:textId="77777777" w:rsidTr="00C31296">
        <w:tc>
          <w:tcPr>
            <w:tcW w:w="4106" w:type="dxa"/>
            <w:tcBorders>
              <w:bottom w:val="single" w:sz="4" w:space="0" w:color="auto"/>
            </w:tcBorders>
          </w:tcPr>
          <w:p w14:paraId="7CB9B204" w14:textId="77777777" w:rsidR="008E3836" w:rsidRPr="00037DD3" w:rsidRDefault="008E3836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AEF4E11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4992E3BA" w14:textId="77777777" w:rsidR="008E3836" w:rsidRPr="00037DD3" w:rsidRDefault="008E3836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,</w:t>
            </w:r>
            <w:r>
              <w:rPr>
                <w:rFonts w:ascii="Times New Roman" w:hAnsi="Times New Roman" w:cs="Times New Roman"/>
              </w:rPr>
              <w:t>664</w:t>
            </w:r>
          </w:p>
        </w:tc>
      </w:tr>
    </w:tbl>
    <w:p w14:paraId="626EBE5A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AE"/>
    <w:rsid w:val="002E43C5"/>
    <w:rsid w:val="00400189"/>
    <w:rsid w:val="006462EF"/>
    <w:rsid w:val="007626AE"/>
    <w:rsid w:val="00824C40"/>
    <w:rsid w:val="008E3836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50D0F"/>
  <w15:chartTrackingRefBased/>
  <w15:docId w15:val="{6F11F6FD-A694-1649-8463-A27F5900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836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0:00Z</dcterms:created>
  <dcterms:modified xsi:type="dcterms:W3CDTF">2023-06-17T13:35:00Z</dcterms:modified>
</cp:coreProperties>
</file>